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2509"/>
        <w:gridCol w:w="6019"/>
      </w:tblGrid>
      <w:tr w:rsidR="0092364F" w:rsidRPr="00845F03" w:rsidTr="0066688A"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</w:tcPr>
          <w:p w:rsidR="0092364F" w:rsidRPr="00845F03" w:rsidRDefault="00FE0905" w:rsidP="004646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Variants</w:t>
            </w:r>
            <w:r w:rsidR="00384B63" w:rsidRPr="00845F03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="00384B63" w:rsidRPr="00845F03">
              <w:rPr>
                <w:rFonts w:ascii="Times New Roman" w:hAnsi="Times New Roman" w:cs="Times New Roman"/>
                <w:i/>
                <w:sz w:val="20"/>
                <w:szCs w:val="20"/>
              </w:rPr>
              <w:t>FOXO3</w:t>
            </w:r>
            <w:r w:rsidR="0034587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="0046466C">
              <w:rPr>
                <w:rFonts w:ascii="Times New Roman" w:hAnsi="Times New Roman" w:cs="Times New Roman" w:hint="eastAsia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3529" w:type="pct"/>
            <w:tcBorders>
              <w:top w:val="single" w:sz="4" w:space="0" w:color="auto"/>
              <w:bottom w:val="single" w:sz="4" w:space="0" w:color="auto"/>
            </w:tcBorders>
          </w:tcPr>
          <w:p w:rsidR="0092364F" w:rsidRPr="00845F03" w:rsidRDefault="0092364F" w:rsidP="00794D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Alleles Captured</w:t>
            </w:r>
          </w:p>
        </w:tc>
      </w:tr>
      <w:tr w:rsidR="0092364F" w:rsidRPr="00845F03" w:rsidTr="0066688A">
        <w:tc>
          <w:tcPr>
            <w:tcW w:w="1471" w:type="pct"/>
            <w:tcBorders>
              <w:top w:val="single" w:sz="4" w:space="0" w:color="auto"/>
            </w:tcBorders>
          </w:tcPr>
          <w:p w:rsidR="0092364F" w:rsidRPr="00845F03" w:rsidRDefault="0092364F" w:rsidP="00794D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2802288</w:t>
            </w:r>
          </w:p>
        </w:tc>
        <w:tc>
          <w:tcPr>
            <w:tcW w:w="3529" w:type="pct"/>
            <w:tcBorders>
              <w:top w:val="single" w:sz="4" w:space="0" w:color="auto"/>
            </w:tcBorders>
          </w:tcPr>
          <w:p w:rsidR="0092364F" w:rsidRPr="00845F03" w:rsidRDefault="0092364F" w:rsidP="00794D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2802288</w:t>
            </w:r>
          </w:p>
        </w:tc>
      </w:tr>
      <w:tr w:rsidR="0092364F" w:rsidRPr="00845F03" w:rsidTr="0066688A">
        <w:tc>
          <w:tcPr>
            <w:tcW w:w="1471" w:type="pct"/>
          </w:tcPr>
          <w:p w:rsidR="0092364F" w:rsidRPr="00845F03" w:rsidRDefault="0092364F" w:rsidP="00794D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s2802290</w:t>
            </w:r>
          </w:p>
        </w:tc>
        <w:tc>
          <w:tcPr>
            <w:tcW w:w="3529" w:type="pct"/>
          </w:tcPr>
          <w:p w:rsidR="0092364F" w:rsidRPr="00845F03" w:rsidRDefault="0092364F" w:rsidP="00794D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2802290</w:t>
            </w:r>
          </w:p>
        </w:tc>
      </w:tr>
      <w:tr w:rsidR="0092364F" w:rsidRPr="00845F03" w:rsidTr="0066688A">
        <w:tc>
          <w:tcPr>
            <w:tcW w:w="1471" w:type="pct"/>
          </w:tcPr>
          <w:p w:rsidR="0092364F" w:rsidRPr="00845F03" w:rsidRDefault="0092364F" w:rsidP="00794D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s2802292</w:t>
            </w:r>
          </w:p>
        </w:tc>
        <w:tc>
          <w:tcPr>
            <w:tcW w:w="3529" w:type="pct"/>
          </w:tcPr>
          <w:p w:rsidR="0092364F" w:rsidRPr="00845F03" w:rsidRDefault="0092364F" w:rsidP="00794D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2764261, rs768023, rs2490272, rs2802292, rs2253310</w:t>
            </w:r>
          </w:p>
        </w:tc>
      </w:tr>
      <w:tr w:rsidR="0092364F" w:rsidRPr="00845F03" w:rsidTr="0066688A">
        <w:tc>
          <w:tcPr>
            <w:tcW w:w="1471" w:type="pct"/>
          </w:tcPr>
          <w:p w:rsidR="0092364F" w:rsidRPr="00845F03" w:rsidRDefault="0092364F" w:rsidP="00794D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s2764264</w:t>
            </w:r>
          </w:p>
        </w:tc>
        <w:tc>
          <w:tcPr>
            <w:tcW w:w="3529" w:type="pct"/>
          </w:tcPr>
          <w:p w:rsidR="0092364F" w:rsidRPr="00845F03" w:rsidRDefault="0092364F" w:rsidP="00794D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2764264</w:t>
            </w:r>
          </w:p>
        </w:tc>
      </w:tr>
      <w:tr w:rsidR="0092364F" w:rsidRPr="00845F03" w:rsidTr="0066688A">
        <w:tc>
          <w:tcPr>
            <w:tcW w:w="1471" w:type="pct"/>
          </w:tcPr>
          <w:p w:rsidR="0092364F" w:rsidRPr="00845F03" w:rsidRDefault="0092364F" w:rsidP="00794D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s7341233</w:t>
            </w:r>
          </w:p>
        </w:tc>
        <w:tc>
          <w:tcPr>
            <w:tcW w:w="3529" w:type="pct"/>
          </w:tcPr>
          <w:p w:rsidR="0092364F" w:rsidRPr="00845F03" w:rsidRDefault="0092364F" w:rsidP="00794D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12203787, rs7341233, rs17598747, rs7772662, rs768024, rs12200646, rs12154031, rs7746906, rs12202049, rs3800226, rs12203834, rs17069665, rs12202209, rs12202234, rs12197634, rs3778586, rs12207868, rs12196996, rs11153120, rs17310529, rs12209092, rs12212067</w:t>
            </w:r>
          </w:p>
        </w:tc>
      </w:tr>
      <w:tr w:rsidR="0092364F" w:rsidRPr="00845F03" w:rsidTr="0066688A">
        <w:tc>
          <w:tcPr>
            <w:tcW w:w="1471" w:type="pct"/>
          </w:tcPr>
          <w:p w:rsidR="0092364F" w:rsidRPr="00845F03" w:rsidRDefault="0092364F" w:rsidP="00794D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13217795</w:t>
            </w:r>
          </w:p>
        </w:tc>
        <w:tc>
          <w:tcPr>
            <w:tcW w:w="3529" w:type="pct"/>
          </w:tcPr>
          <w:p w:rsidR="0092364F" w:rsidRPr="00845F03" w:rsidRDefault="0092364F" w:rsidP="00794D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13217795</w:t>
            </w:r>
          </w:p>
        </w:tc>
      </w:tr>
      <w:tr w:rsidR="0092364F" w:rsidRPr="00845F03" w:rsidTr="0066688A">
        <w:tc>
          <w:tcPr>
            <w:tcW w:w="1471" w:type="pct"/>
          </w:tcPr>
          <w:p w:rsidR="0092364F" w:rsidRPr="00845F03" w:rsidRDefault="0092364F" w:rsidP="00794D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3800231</w:t>
            </w:r>
          </w:p>
        </w:tc>
        <w:tc>
          <w:tcPr>
            <w:tcW w:w="3529" w:type="pct"/>
          </w:tcPr>
          <w:p w:rsidR="0092364F" w:rsidRPr="00845F03" w:rsidRDefault="0092364F" w:rsidP="00794D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3800231</w:t>
            </w:r>
          </w:p>
        </w:tc>
      </w:tr>
      <w:tr w:rsidR="0092364F" w:rsidRPr="00845F03" w:rsidTr="0066688A">
        <w:tc>
          <w:tcPr>
            <w:tcW w:w="1471" w:type="pct"/>
            <w:tcBorders>
              <w:bottom w:val="single" w:sz="4" w:space="0" w:color="auto"/>
            </w:tcBorders>
          </w:tcPr>
          <w:p w:rsidR="0092364F" w:rsidRPr="00845F03" w:rsidRDefault="0092364F" w:rsidP="00794D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s13217795T* </w:t>
            </w: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s2802290</w:t>
            </w: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529" w:type="pct"/>
            <w:tcBorders>
              <w:bottom w:val="single" w:sz="4" w:space="0" w:color="auto"/>
            </w:tcBorders>
          </w:tcPr>
          <w:p w:rsidR="0092364F" w:rsidRPr="00845F03" w:rsidRDefault="0092364F" w:rsidP="00794D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9400239, rs4946932, rs2022464, rs2153960, rs10457180, rs9398171</w:t>
            </w:r>
          </w:p>
        </w:tc>
      </w:tr>
    </w:tbl>
    <w:p w:rsidR="000E0371" w:rsidRPr="00A140DC" w:rsidRDefault="000E0371" w:rsidP="00A140DC">
      <w:pPr>
        <w:spacing w:line="360" w:lineRule="auto"/>
        <w:rPr>
          <w:rFonts w:ascii="Times New Roman" w:hAnsi="Times New Roman" w:cs="Times New Roman"/>
        </w:rPr>
      </w:pPr>
    </w:p>
    <w:sectPr w:rsidR="000E0371" w:rsidRPr="00A140DC" w:rsidSect="002E5F4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031B" w:rsidRDefault="0070031B" w:rsidP="00010748">
      <w:r>
        <w:separator/>
      </w:r>
    </w:p>
  </w:endnote>
  <w:endnote w:type="continuationSeparator" w:id="0">
    <w:p w:rsidR="0070031B" w:rsidRDefault="0070031B" w:rsidP="00010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031B" w:rsidRDefault="0070031B" w:rsidP="00010748">
      <w:r>
        <w:separator/>
      </w:r>
    </w:p>
  </w:footnote>
  <w:footnote w:type="continuationSeparator" w:id="0">
    <w:p w:rsidR="0070031B" w:rsidRDefault="0070031B" w:rsidP="00010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ologi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e0adsaytaz2me9s5gv5vfk2t9zdawa5xpd&quot;&gt;FOXO3A&lt;record-ids&gt;&lt;item&gt;2&lt;/item&gt;&lt;item&gt;3&lt;/item&gt;&lt;/record-ids&gt;&lt;/item&gt;&lt;/Libraries&gt;"/>
  </w:docVars>
  <w:rsids>
    <w:rsidRoot w:val="00A77256"/>
    <w:rsid w:val="00010748"/>
    <w:rsid w:val="00047618"/>
    <w:rsid w:val="000A7D22"/>
    <w:rsid w:val="000E0371"/>
    <w:rsid w:val="00162C31"/>
    <w:rsid w:val="0019003E"/>
    <w:rsid w:val="001D2ABB"/>
    <w:rsid w:val="002B4E91"/>
    <w:rsid w:val="002E5F4D"/>
    <w:rsid w:val="003223E8"/>
    <w:rsid w:val="003262BD"/>
    <w:rsid w:val="00345874"/>
    <w:rsid w:val="00384B63"/>
    <w:rsid w:val="003876B2"/>
    <w:rsid w:val="00394156"/>
    <w:rsid w:val="00447894"/>
    <w:rsid w:val="0046466C"/>
    <w:rsid w:val="00472E7D"/>
    <w:rsid w:val="004841E5"/>
    <w:rsid w:val="004F1AE5"/>
    <w:rsid w:val="005116CE"/>
    <w:rsid w:val="005D2682"/>
    <w:rsid w:val="006036B1"/>
    <w:rsid w:val="00603C0C"/>
    <w:rsid w:val="006A4847"/>
    <w:rsid w:val="006C2D1C"/>
    <w:rsid w:val="0070031B"/>
    <w:rsid w:val="00706ADE"/>
    <w:rsid w:val="00764A3A"/>
    <w:rsid w:val="00794D8F"/>
    <w:rsid w:val="00845F03"/>
    <w:rsid w:val="00885FFA"/>
    <w:rsid w:val="008B1D06"/>
    <w:rsid w:val="008C3754"/>
    <w:rsid w:val="0092364F"/>
    <w:rsid w:val="0096788A"/>
    <w:rsid w:val="009F7E56"/>
    <w:rsid w:val="00A140DC"/>
    <w:rsid w:val="00A77256"/>
    <w:rsid w:val="00AD18CF"/>
    <w:rsid w:val="00AF2CA9"/>
    <w:rsid w:val="00B02902"/>
    <w:rsid w:val="00B2195A"/>
    <w:rsid w:val="00B26A0E"/>
    <w:rsid w:val="00B42175"/>
    <w:rsid w:val="00B506F8"/>
    <w:rsid w:val="00BC0E8D"/>
    <w:rsid w:val="00CD1301"/>
    <w:rsid w:val="00DE3484"/>
    <w:rsid w:val="00E41A03"/>
    <w:rsid w:val="00E918A0"/>
    <w:rsid w:val="00EE0945"/>
    <w:rsid w:val="00F44913"/>
    <w:rsid w:val="00F735C8"/>
    <w:rsid w:val="00F81480"/>
    <w:rsid w:val="00F81E4D"/>
    <w:rsid w:val="00F85290"/>
    <w:rsid w:val="00FE0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62C3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11"/>
    <w:basedOn w:val="1"/>
    <w:link w:val="11Char"/>
    <w:qFormat/>
    <w:rsid w:val="00162C31"/>
    <w:pPr>
      <w:spacing w:line="240" w:lineRule="auto"/>
    </w:pPr>
    <w:rPr>
      <w:rFonts w:ascii="Times New Roman" w:eastAsia="宋体" w:hAnsi="Times New Roman" w:cs="Times New Roman"/>
    </w:rPr>
  </w:style>
  <w:style w:type="character" w:customStyle="1" w:styleId="11Char">
    <w:name w:val="11 Char"/>
    <w:link w:val="11"/>
    <w:rsid w:val="00162C31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1Char">
    <w:name w:val="标题 1 Char"/>
    <w:basedOn w:val="a0"/>
    <w:link w:val="1"/>
    <w:uiPriority w:val="9"/>
    <w:rsid w:val="00162C31"/>
    <w:rPr>
      <w:b/>
      <w:bCs/>
      <w:kern w:val="44"/>
      <w:sz w:val="44"/>
      <w:szCs w:val="44"/>
    </w:rPr>
  </w:style>
  <w:style w:type="character" w:styleId="a3">
    <w:name w:val="Hyperlink"/>
    <w:basedOn w:val="a0"/>
    <w:uiPriority w:val="99"/>
    <w:unhideWhenUsed/>
    <w:rsid w:val="00162C31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10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107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10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1074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C2D1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C2D1C"/>
    <w:rPr>
      <w:sz w:val="18"/>
      <w:szCs w:val="18"/>
    </w:rPr>
  </w:style>
  <w:style w:type="paragraph" w:customStyle="1" w:styleId="Default">
    <w:name w:val="Default"/>
    <w:rsid w:val="006C2D1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E41A0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62C3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11"/>
    <w:basedOn w:val="1"/>
    <w:link w:val="11Char"/>
    <w:qFormat/>
    <w:rsid w:val="00162C31"/>
    <w:pPr>
      <w:spacing w:line="240" w:lineRule="auto"/>
    </w:pPr>
    <w:rPr>
      <w:rFonts w:ascii="Times New Roman" w:eastAsia="宋体" w:hAnsi="Times New Roman" w:cs="Times New Roman"/>
    </w:rPr>
  </w:style>
  <w:style w:type="character" w:customStyle="1" w:styleId="11Char">
    <w:name w:val="11 Char"/>
    <w:link w:val="11"/>
    <w:rsid w:val="00162C31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1Char">
    <w:name w:val="标题 1 Char"/>
    <w:basedOn w:val="a0"/>
    <w:link w:val="1"/>
    <w:uiPriority w:val="9"/>
    <w:rsid w:val="00162C31"/>
    <w:rPr>
      <w:b/>
      <w:bCs/>
      <w:kern w:val="44"/>
      <w:sz w:val="44"/>
      <w:szCs w:val="44"/>
    </w:rPr>
  </w:style>
  <w:style w:type="character" w:styleId="a3">
    <w:name w:val="Hyperlink"/>
    <w:basedOn w:val="a0"/>
    <w:uiPriority w:val="99"/>
    <w:unhideWhenUsed/>
    <w:rsid w:val="00162C31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10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107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10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1074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C2D1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C2D1C"/>
    <w:rPr>
      <w:sz w:val="18"/>
      <w:szCs w:val="18"/>
    </w:rPr>
  </w:style>
  <w:style w:type="paragraph" w:customStyle="1" w:styleId="Default">
    <w:name w:val="Default"/>
    <w:rsid w:val="006C2D1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E41A0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6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Administrator</cp:lastModifiedBy>
  <cp:revision>6</cp:revision>
  <dcterms:created xsi:type="dcterms:W3CDTF">2014-09-11T09:19:00Z</dcterms:created>
  <dcterms:modified xsi:type="dcterms:W3CDTF">2015-04-12T12:49:00Z</dcterms:modified>
</cp:coreProperties>
</file>